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421" w:tblpY="-92"/>
        <w:tblW w:w="8604" w:type="dxa"/>
        <w:tblLook w:val="04A0" w:firstRow="1" w:lastRow="0" w:firstColumn="1" w:lastColumn="0" w:noHBand="0" w:noVBand="1"/>
      </w:tblPr>
      <w:tblGrid>
        <w:gridCol w:w="1129"/>
        <w:gridCol w:w="3402"/>
        <w:gridCol w:w="1701"/>
        <w:gridCol w:w="1134"/>
        <w:gridCol w:w="1238"/>
      </w:tblGrid>
      <w:tr w:rsidR="00605E92" w:rsidRPr="001B6796" w14:paraId="3EA754D9" w14:textId="77777777" w:rsidTr="00275410">
        <w:trPr>
          <w:trHeight w:val="417"/>
        </w:trPr>
        <w:tc>
          <w:tcPr>
            <w:tcW w:w="1129" w:type="dxa"/>
          </w:tcPr>
          <w:p w14:paraId="11EB0AED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Solvent</w:t>
            </w:r>
          </w:p>
        </w:tc>
        <w:tc>
          <w:tcPr>
            <w:tcW w:w="3402" w:type="dxa"/>
          </w:tcPr>
          <w:p w14:paraId="010ED827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50FB">
              <w:rPr>
                <w:rFonts w:ascii="Courier New" w:hAnsi="Courier New" w:cs="Courier New"/>
                <w:b/>
                <w:bCs/>
                <w:sz w:val="22"/>
                <w:szCs w:val="22"/>
              </w:rPr>
              <w:t>﻿</w:t>
            </w:r>
            <w:proofErr w:type="spellStart"/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λ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abs</w:t>
            </w:r>
            <w:proofErr w:type="spellEnd"/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(max)/nm, (ε/M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m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1871088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λ</w:t>
            </w:r>
            <w:r w:rsidRPr="00723CD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em</w:t>
            </w:r>
            <w:proofErr w:type="spellEnd"/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(max)/nm</w:t>
            </w:r>
          </w:p>
        </w:tc>
        <w:tc>
          <w:tcPr>
            <w:tcW w:w="1134" w:type="dxa"/>
          </w:tcPr>
          <w:p w14:paraId="25920C5F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φ</w:t>
            </w:r>
          </w:p>
        </w:tc>
        <w:tc>
          <w:tcPr>
            <w:tcW w:w="1238" w:type="dxa"/>
          </w:tcPr>
          <w:p w14:paraId="6EF16B1E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3CDD">
              <w:rPr>
                <w:rFonts w:ascii="Arial" w:hAnsi="Arial" w:cs="Arial"/>
                <w:b/>
                <w:bCs/>
                <w:sz w:val="22"/>
                <w:szCs w:val="22"/>
              </w:rPr>
              <w:t> τ/ns</w:t>
            </w:r>
          </w:p>
        </w:tc>
      </w:tr>
      <w:tr w:rsidR="00605E92" w:rsidRPr="001B6796" w14:paraId="25D886FB" w14:textId="77777777" w:rsidTr="00275410">
        <w:trPr>
          <w:trHeight w:val="446"/>
        </w:trPr>
        <w:tc>
          <w:tcPr>
            <w:tcW w:w="1129" w:type="dxa"/>
          </w:tcPr>
          <w:p w14:paraId="346EDD21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Toluene</w:t>
            </w:r>
          </w:p>
        </w:tc>
        <w:tc>
          <w:tcPr>
            <w:tcW w:w="3402" w:type="dxa"/>
          </w:tcPr>
          <w:p w14:paraId="1C25FBBB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389</w:t>
            </w:r>
          </w:p>
        </w:tc>
        <w:tc>
          <w:tcPr>
            <w:tcW w:w="1701" w:type="dxa"/>
          </w:tcPr>
          <w:p w14:paraId="7836E602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491</w:t>
            </w:r>
          </w:p>
        </w:tc>
        <w:tc>
          <w:tcPr>
            <w:tcW w:w="1134" w:type="dxa"/>
            <w:vAlign w:val="bottom"/>
          </w:tcPr>
          <w:p w14:paraId="6D22D9F4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550FB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8" w:type="dxa"/>
          </w:tcPr>
          <w:p w14:paraId="6D104FF6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</w:tr>
      <w:tr w:rsidR="00605E92" w:rsidRPr="001B6796" w14:paraId="0BE8960C" w14:textId="77777777" w:rsidTr="00275410">
        <w:trPr>
          <w:trHeight w:val="520"/>
        </w:trPr>
        <w:tc>
          <w:tcPr>
            <w:tcW w:w="1129" w:type="dxa"/>
          </w:tcPr>
          <w:p w14:paraId="7EBF1356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CHCl</w:t>
            </w:r>
            <w:r w:rsidRPr="00723CDD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402" w:type="dxa"/>
          </w:tcPr>
          <w:p w14:paraId="0355C760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384 (35700 +/- 1200)</w:t>
            </w:r>
          </w:p>
        </w:tc>
        <w:tc>
          <w:tcPr>
            <w:tcW w:w="1701" w:type="dxa"/>
          </w:tcPr>
          <w:p w14:paraId="0CCE6E8B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1134" w:type="dxa"/>
            <w:vAlign w:val="bottom"/>
          </w:tcPr>
          <w:p w14:paraId="6673749B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550F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8" w:type="dxa"/>
          </w:tcPr>
          <w:p w14:paraId="764D3B4B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</w:tr>
      <w:tr w:rsidR="00605E92" w:rsidRPr="001B6796" w14:paraId="62C481B2" w14:textId="77777777" w:rsidTr="00275410">
        <w:trPr>
          <w:trHeight w:val="446"/>
        </w:trPr>
        <w:tc>
          <w:tcPr>
            <w:tcW w:w="1129" w:type="dxa"/>
          </w:tcPr>
          <w:p w14:paraId="74D1101D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DMSO</w:t>
            </w:r>
          </w:p>
        </w:tc>
        <w:tc>
          <w:tcPr>
            <w:tcW w:w="3402" w:type="dxa"/>
          </w:tcPr>
          <w:p w14:paraId="13642CDD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396 (28400 +/- 500)</w:t>
            </w:r>
          </w:p>
        </w:tc>
        <w:tc>
          <w:tcPr>
            <w:tcW w:w="1701" w:type="dxa"/>
          </w:tcPr>
          <w:p w14:paraId="0519C55F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588</w:t>
            </w:r>
          </w:p>
        </w:tc>
        <w:tc>
          <w:tcPr>
            <w:tcW w:w="1134" w:type="dxa"/>
            <w:vAlign w:val="bottom"/>
          </w:tcPr>
          <w:p w14:paraId="48B591FF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550FB"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38" w:type="dxa"/>
          </w:tcPr>
          <w:p w14:paraId="78AEBE39" w14:textId="77777777" w:rsidR="00605E92" w:rsidRPr="00723CDD" w:rsidRDefault="00605E92" w:rsidP="00275410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723CD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5208D884" w14:textId="77777777" w:rsidR="00151211" w:rsidRDefault="00151211"/>
    <w:sectPr w:rsidR="00151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92"/>
    <w:rsid w:val="00016C29"/>
    <w:rsid w:val="00151211"/>
    <w:rsid w:val="0047756B"/>
    <w:rsid w:val="00605E92"/>
    <w:rsid w:val="008C42F3"/>
    <w:rsid w:val="00A30FE2"/>
    <w:rsid w:val="00C541B7"/>
    <w:rsid w:val="00D53C3D"/>
    <w:rsid w:val="00FE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F821F"/>
  <w15:chartTrackingRefBased/>
  <w15:docId w15:val="{FA2B7B42-6852-8D45-905D-FC1F5C84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E9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, RYAN</dc:creator>
  <cp:keywords/>
  <dc:description/>
  <cp:lastModifiedBy>WAITE, RYAN</cp:lastModifiedBy>
  <cp:revision>1</cp:revision>
  <dcterms:created xsi:type="dcterms:W3CDTF">2023-06-21T08:49:00Z</dcterms:created>
  <dcterms:modified xsi:type="dcterms:W3CDTF">2023-06-21T08:50:00Z</dcterms:modified>
</cp:coreProperties>
</file>